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6C2D7" w14:textId="4EC862FF" w:rsidR="00BD1363" w:rsidRDefault="00BD1363" w:rsidP="00BD1363">
      <w:pPr>
        <w:rPr>
          <w:b/>
          <w:sz w:val="24"/>
          <w:szCs w:val="20"/>
        </w:rPr>
      </w:pPr>
      <w:r>
        <w:rPr>
          <w:b/>
          <w:sz w:val="24"/>
          <w:szCs w:val="20"/>
        </w:rPr>
        <w:t>Supplemental Table S</w:t>
      </w:r>
      <w:r w:rsidR="009F0719">
        <w:rPr>
          <w:b/>
          <w:sz w:val="24"/>
          <w:szCs w:val="20"/>
        </w:rPr>
        <w:t>5</w:t>
      </w:r>
      <w:r>
        <w:rPr>
          <w:b/>
          <w:sz w:val="24"/>
          <w:szCs w:val="20"/>
        </w:rPr>
        <w:t>-</w:t>
      </w:r>
      <w:r w:rsidRPr="00DB107F">
        <w:rPr>
          <w:b/>
          <w:sz w:val="24"/>
          <w:szCs w:val="20"/>
        </w:rPr>
        <w:t xml:space="preserve"> Gene encoding nitrogen and </w:t>
      </w:r>
      <w:proofErr w:type="spellStart"/>
      <w:r w:rsidRPr="00DB107F">
        <w:rPr>
          <w:b/>
          <w:sz w:val="24"/>
          <w:szCs w:val="20"/>
        </w:rPr>
        <w:t>sulphur</w:t>
      </w:r>
      <w:proofErr w:type="spellEnd"/>
      <w:r w:rsidRPr="00DB107F">
        <w:rPr>
          <w:b/>
          <w:sz w:val="24"/>
          <w:szCs w:val="20"/>
        </w:rPr>
        <w:t xml:space="preserve"> assimilation enzymes in oomycetes</w:t>
      </w:r>
    </w:p>
    <w:p w14:paraId="11BDA8B8" w14:textId="77777777" w:rsidR="00BD1363" w:rsidRDefault="00BD1363" w:rsidP="00BD1363">
      <w:pPr>
        <w:rPr>
          <w:b/>
          <w:sz w:val="24"/>
          <w:szCs w:val="20"/>
        </w:rPr>
      </w:pPr>
    </w:p>
    <w:tbl>
      <w:tblPr>
        <w:tblStyle w:val="LightList"/>
        <w:tblW w:w="9558" w:type="dxa"/>
        <w:tblLayout w:type="fixed"/>
        <w:tblLook w:val="04A0" w:firstRow="1" w:lastRow="0" w:firstColumn="1" w:lastColumn="0" w:noHBand="0" w:noVBand="1"/>
      </w:tblPr>
      <w:tblGrid>
        <w:gridCol w:w="3258"/>
        <w:gridCol w:w="1575"/>
        <w:gridCol w:w="1575"/>
        <w:gridCol w:w="1575"/>
        <w:gridCol w:w="1575"/>
      </w:tblGrid>
      <w:tr w:rsidR="00BD1363" w:rsidRPr="00DB107F" w14:paraId="5D4AD12B" w14:textId="77777777" w:rsidTr="00DF2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33FE6300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5" w:type="dxa"/>
            <w:noWrap/>
            <w:hideMark/>
          </w:tcPr>
          <w:p w14:paraId="4128CDC4" w14:textId="77777777" w:rsidR="00BD1363" w:rsidRPr="00240FA0" w:rsidRDefault="00BD1363" w:rsidP="00DF2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>sojae</w:t>
            </w:r>
            <w:proofErr w:type="spellEnd"/>
            <w:proofErr w:type="gramEnd"/>
          </w:p>
        </w:tc>
        <w:tc>
          <w:tcPr>
            <w:tcW w:w="1575" w:type="dxa"/>
            <w:noWrap/>
            <w:hideMark/>
          </w:tcPr>
          <w:p w14:paraId="556ABF14" w14:textId="77777777" w:rsidR="00BD1363" w:rsidRPr="00240FA0" w:rsidRDefault="00BD1363" w:rsidP="00DF2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>ramorum</w:t>
            </w:r>
            <w:proofErr w:type="spellEnd"/>
            <w:proofErr w:type="gramEnd"/>
          </w:p>
        </w:tc>
        <w:tc>
          <w:tcPr>
            <w:tcW w:w="1575" w:type="dxa"/>
            <w:tcBorders>
              <w:bottom w:val="single" w:sz="8" w:space="0" w:color="000000" w:themeColor="text1"/>
            </w:tcBorders>
            <w:noWrap/>
            <w:hideMark/>
          </w:tcPr>
          <w:p w14:paraId="7B314B29" w14:textId="77777777" w:rsidR="00BD1363" w:rsidRPr="00240FA0" w:rsidRDefault="00BD1363" w:rsidP="00DF2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H. </w:t>
            </w:r>
            <w:proofErr w:type="spellStart"/>
            <w:proofErr w:type="gramStart"/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abidopisdis</w:t>
            </w:r>
            <w:proofErr w:type="spellEnd"/>
            <w:proofErr w:type="gramEnd"/>
          </w:p>
        </w:tc>
        <w:tc>
          <w:tcPr>
            <w:tcW w:w="1575" w:type="dxa"/>
            <w:tcBorders>
              <w:bottom w:val="single" w:sz="8" w:space="0" w:color="000000" w:themeColor="text1"/>
            </w:tcBorders>
            <w:noWrap/>
            <w:hideMark/>
          </w:tcPr>
          <w:p w14:paraId="2D1D6F7D" w14:textId="77777777" w:rsidR="00BD1363" w:rsidRPr="00240FA0" w:rsidRDefault="00BD1363" w:rsidP="00DF2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>parasitica</w:t>
            </w:r>
            <w:proofErr w:type="spellEnd"/>
            <w:proofErr w:type="gramEnd"/>
            <w:r w:rsidRPr="00240FA0">
              <w:rPr>
                <w:rFonts w:ascii="Calibri" w:eastAsia="Times New Roman" w:hAnsi="Calibri" w:cs="Times New Roman"/>
                <w:i/>
                <w:sz w:val="20"/>
                <w:szCs w:val="20"/>
              </w:rPr>
              <w:t>*</w:t>
            </w:r>
          </w:p>
        </w:tc>
      </w:tr>
      <w:tr w:rsidR="00BD1363" w:rsidRPr="00DB107F" w14:paraId="392086EC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1A4758C2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trat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3E24C0CD" w14:textId="77777777" w:rsidR="00BD1363" w:rsidRPr="00240FA0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s140563</w:t>
            </w:r>
          </w:p>
        </w:tc>
        <w:tc>
          <w:tcPr>
            <w:tcW w:w="1575" w:type="dxa"/>
            <w:noWrap/>
            <w:hideMark/>
          </w:tcPr>
          <w:p w14:paraId="23054666" w14:textId="77777777" w:rsidR="00BD1363" w:rsidRPr="00240FA0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Pr71442 </w:t>
            </w:r>
          </w:p>
        </w:tc>
        <w:tc>
          <w:tcPr>
            <w:tcW w:w="1575" w:type="dxa"/>
            <w:shd w:val="pct20" w:color="auto" w:fill="auto"/>
            <w:noWrap/>
            <w:hideMark/>
          </w:tcPr>
          <w:p w14:paraId="1C6A8D4D" w14:textId="77777777" w:rsidR="00BD1363" w:rsidRPr="00240FA0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40FA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240FA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575" w:type="dxa"/>
            <w:shd w:val="pct20" w:color="auto" w:fill="auto"/>
            <w:noWrap/>
            <w:hideMark/>
          </w:tcPr>
          <w:p w14:paraId="3EBB7912" w14:textId="77777777" w:rsidR="00BD1363" w:rsidRPr="00240FA0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240FA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one</w:t>
            </w:r>
            <w:proofErr w:type="gramEnd"/>
          </w:p>
        </w:tc>
      </w:tr>
      <w:tr w:rsidR="00BD1363" w:rsidRPr="00DB107F" w14:paraId="4085E605" w14:textId="77777777" w:rsidTr="00DF2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2FE4EE57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trit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7C985AF1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40562</w:t>
            </w:r>
          </w:p>
        </w:tc>
        <w:tc>
          <w:tcPr>
            <w:tcW w:w="1575" w:type="dxa"/>
            <w:noWrap/>
            <w:hideMark/>
          </w:tcPr>
          <w:p w14:paraId="7BE5B97F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76696 </w:t>
            </w:r>
          </w:p>
        </w:tc>
        <w:tc>
          <w:tcPr>
            <w:tcW w:w="15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20" w:color="auto" w:fill="auto"/>
            <w:noWrap/>
            <w:hideMark/>
          </w:tcPr>
          <w:p w14:paraId="370A3732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5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20" w:color="auto" w:fill="auto"/>
            <w:noWrap/>
            <w:hideMark/>
          </w:tcPr>
          <w:p w14:paraId="1DF44EF6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</w:tr>
      <w:tr w:rsidR="00BD1363" w:rsidRPr="00DB107F" w14:paraId="08C9D1B8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6BD61F90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itrate transporter3 </w:t>
            </w:r>
          </w:p>
        </w:tc>
        <w:tc>
          <w:tcPr>
            <w:tcW w:w="1575" w:type="dxa"/>
            <w:noWrap/>
            <w:hideMark/>
          </w:tcPr>
          <w:p w14:paraId="1085B7AC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40564</w:t>
            </w:r>
          </w:p>
        </w:tc>
        <w:tc>
          <w:tcPr>
            <w:tcW w:w="1575" w:type="dxa"/>
            <w:noWrap/>
            <w:hideMark/>
          </w:tcPr>
          <w:p w14:paraId="74E40B96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6698</w:t>
            </w:r>
          </w:p>
        </w:tc>
        <w:tc>
          <w:tcPr>
            <w:tcW w:w="1575" w:type="dxa"/>
            <w:shd w:val="pct20" w:color="auto" w:fill="auto"/>
            <w:noWrap/>
            <w:hideMark/>
          </w:tcPr>
          <w:p w14:paraId="6B9D6BFB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575" w:type="dxa"/>
            <w:shd w:val="pct20" w:color="auto" w:fill="auto"/>
            <w:noWrap/>
            <w:hideMark/>
          </w:tcPr>
          <w:p w14:paraId="11446B01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</w:tr>
      <w:tr w:rsidR="00BD1363" w:rsidRPr="00DB107F" w14:paraId="055AF284" w14:textId="77777777" w:rsidTr="00DF2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417F36D7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4867BC62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09139</w:t>
            </w:r>
          </w:p>
        </w:tc>
        <w:tc>
          <w:tcPr>
            <w:tcW w:w="1575" w:type="dxa"/>
            <w:noWrap/>
            <w:hideMark/>
          </w:tcPr>
          <w:p w14:paraId="4EB2D31E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2153</w:t>
            </w:r>
          </w:p>
        </w:tc>
        <w:tc>
          <w:tcPr>
            <w:tcW w:w="1575" w:type="dxa"/>
            <w:noWrap/>
            <w:hideMark/>
          </w:tcPr>
          <w:p w14:paraId="3D5A05BB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02420</w:t>
            </w:r>
          </w:p>
        </w:tc>
        <w:tc>
          <w:tcPr>
            <w:tcW w:w="1575" w:type="dxa"/>
            <w:noWrap/>
            <w:hideMark/>
          </w:tcPr>
          <w:p w14:paraId="419ABCFC" w14:textId="77777777" w:rsidR="00BD1363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6768</w:t>
            </w:r>
          </w:p>
          <w:p w14:paraId="6850F885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2883</w:t>
            </w:r>
          </w:p>
        </w:tc>
      </w:tr>
      <w:tr w:rsidR="00BD1363" w:rsidRPr="00DB107F" w14:paraId="277751FF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0D167086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ate synthase NAHD</w:t>
            </w:r>
          </w:p>
        </w:tc>
        <w:tc>
          <w:tcPr>
            <w:tcW w:w="1575" w:type="dxa"/>
            <w:noWrap/>
            <w:hideMark/>
          </w:tcPr>
          <w:p w14:paraId="30E76B7E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s135530 </w:t>
            </w:r>
          </w:p>
        </w:tc>
        <w:tc>
          <w:tcPr>
            <w:tcW w:w="1575" w:type="dxa"/>
            <w:noWrap/>
            <w:hideMark/>
          </w:tcPr>
          <w:p w14:paraId="39139E0F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72102 </w:t>
            </w:r>
          </w:p>
        </w:tc>
        <w:tc>
          <w:tcPr>
            <w:tcW w:w="1575" w:type="dxa"/>
            <w:noWrap/>
            <w:hideMark/>
          </w:tcPr>
          <w:p w14:paraId="40A384C2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05196</w:t>
            </w:r>
          </w:p>
        </w:tc>
        <w:tc>
          <w:tcPr>
            <w:tcW w:w="1575" w:type="dxa"/>
            <w:noWrap/>
            <w:hideMark/>
          </w:tcPr>
          <w:p w14:paraId="5C28E21D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6782</w:t>
            </w:r>
          </w:p>
        </w:tc>
      </w:tr>
      <w:tr w:rsidR="00BD1363" w:rsidRPr="00DB107F" w14:paraId="317BC935" w14:textId="77777777" w:rsidTr="00DF2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279166D9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ate synthas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idoxin</w:t>
            </w:r>
            <w:proofErr w:type="spellEnd"/>
          </w:p>
        </w:tc>
        <w:tc>
          <w:tcPr>
            <w:tcW w:w="1575" w:type="dxa"/>
            <w:noWrap/>
            <w:hideMark/>
          </w:tcPr>
          <w:p w14:paraId="10236A0D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30831</w:t>
            </w:r>
          </w:p>
        </w:tc>
        <w:tc>
          <w:tcPr>
            <w:tcW w:w="1575" w:type="dxa"/>
            <w:noWrap/>
            <w:hideMark/>
          </w:tcPr>
          <w:p w14:paraId="39A838AF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78125 </w:t>
            </w:r>
          </w:p>
        </w:tc>
        <w:tc>
          <w:tcPr>
            <w:tcW w:w="1575" w:type="dxa"/>
            <w:noWrap/>
            <w:hideMark/>
          </w:tcPr>
          <w:p w14:paraId="059361C0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12981</w:t>
            </w:r>
          </w:p>
        </w:tc>
        <w:tc>
          <w:tcPr>
            <w:tcW w:w="1575" w:type="dxa"/>
            <w:noWrap/>
            <w:hideMark/>
          </w:tcPr>
          <w:p w14:paraId="0219C3DE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6781</w:t>
            </w:r>
          </w:p>
        </w:tc>
      </w:tr>
      <w:tr w:rsidR="00BD1363" w:rsidRPr="00DB107F" w14:paraId="2F9B8CBB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74E2BA83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1575" w:type="dxa"/>
            <w:noWrap/>
            <w:hideMark/>
          </w:tcPr>
          <w:p w14:paraId="391A36A4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s108919 </w:t>
            </w:r>
          </w:p>
        </w:tc>
        <w:tc>
          <w:tcPr>
            <w:tcW w:w="1575" w:type="dxa"/>
            <w:noWrap/>
            <w:hideMark/>
          </w:tcPr>
          <w:p w14:paraId="3DAEFF94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71959 </w:t>
            </w:r>
          </w:p>
        </w:tc>
        <w:tc>
          <w:tcPr>
            <w:tcW w:w="1575" w:type="dxa"/>
            <w:noWrap/>
            <w:hideMark/>
          </w:tcPr>
          <w:p w14:paraId="7D8FADF9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05610</w:t>
            </w:r>
          </w:p>
        </w:tc>
        <w:tc>
          <w:tcPr>
            <w:tcW w:w="1575" w:type="dxa"/>
            <w:noWrap/>
            <w:hideMark/>
          </w:tcPr>
          <w:p w14:paraId="0C12282A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1659</w:t>
            </w:r>
          </w:p>
        </w:tc>
      </w:tr>
      <w:tr w:rsidR="00BD1363" w:rsidRPr="00DB107F" w14:paraId="35CFFFEB" w14:textId="77777777" w:rsidTr="00DF2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7D72A19F" w14:textId="77777777" w:rsidR="00BD1363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uryl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14:paraId="31AF39BD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ylsulfat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nas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575" w:type="dxa"/>
            <w:noWrap/>
            <w:hideMark/>
          </w:tcPr>
          <w:p w14:paraId="2A46CD92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12102</w:t>
            </w:r>
          </w:p>
        </w:tc>
        <w:tc>
          <w:tcPr>
            <w:tcW w:w="1575" w:type="dxa"/>
            <w:noWrap/>
            <w:hideMark/>
          </w:tcPr>
          <w:p w14:paraId="79491F92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9353</w:t>
            </w:r>
          </w:p>
        </w:tc>
        <w:tc>
          <w:tcPr>
            <w:tcW w:w="1575" w:type="dxa"/>
            <w:noWrap/>
            <w:hideMark/>
          </w:tcPr>
          <w:p w14:paraId="054D1376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13786</w:t>
            </w:r>
          </w:p>
        </w:tc>
        <w:tc>
          <w:tcPr>
            <w:tcW w:w="1575" w:type="dxa"/>
            <w:noWrap/>
            <w:hideMark/>
          </w:tcPr>
          <w:p w14:paraId="78F04D3C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2261</w:t>
            </w:r>
          </w:p>
        </w:tc>
      </w:tr>
      <w:tr w:rsidR="00BD1363" w:rsidRPr="00DB107F" w14:paraId="5581D241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07999D49" w14:textId="77777777" w:rsidR="00BD1363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adenosin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14:paraId="2B33B4DD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sulfate</w:t>
            </w:r>
            <w:proofErr w:type="spellEnd"/>
            <w:proofErr w:type="gram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575" w:type="dxa"/>
            <w:noWrap/>
            <w:hideMark/>
          </w:tcPr>
          <w:p w14:paraId="79AE56BA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56997</w:t>
            </w:r>
          </w:p>
        </w:tc>
        <w:tc>
          <w:tcPr>
            <w:tcW w:w="1575" w:type="dxa"/>
            <w:noWrap/>
            <w:hideMark/>
          </w:tcPr>
          <w:p w14:paraId="3042129C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4880</w:t>
            </w:r>
          </w:p>
        </w:tc>
        <w:tc>
          <w:tcPr>
            <w:tcW w:w="1575" w:type="dxa"/>
            <w:noWrap/>
            <w:hideMark/>
          </w:tcPr>
          <w:p w14:paraId="71D0B9DE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09449</w:t>
            </w:r>
          </w:p>
        </w:tc>
        <w:tc>
          <w:tcPr>
            <w:tcW w:w="1575" w:type="dxa"/>
            <w:noWrap/>
            <w:hideMark/>
          </w:tcPr>
          <w:p w14:paraId="6F7779A0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3629</w:t>
            </w:r>
          </w:p>
        </w:tc>
      </w:tr>
      <w:tr w:rsidR="00BD1363" w:rsidRPr="00DB107F" w14:paraId="09D51852" w14:textId="77777777" w:rsidTr="00DF2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706BED70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lfit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7780DC1E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39488</w:t>
            </w:r>
          </w:p>
        </w:tc>
        <w:tc>
          <w:tcPr>
            <w:tcW w:w="1575" w:type="dxa"/>
            <w:noWrap/>
            <w:hideMark/>
          </w:tcPr>
          <w:p w14:paraId="25896376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1878</w:t>
            </w:r>
          </w:p>
        </w:tc>
        <w:tc>
          <w:tcPr>
            <w:tcW w:w="15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20" w:color="auto" w:fill="auto"/>
            <w:noWrap/>
            <w:hideMark/>
          </w:tcPr>
          <w:p w14:paraId="22B96363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5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20" w:color="auto" w:fill="auto"/>
            <w:noWrap/>
            <w:hideMark/>
          </w:tcPr>
          <w:p w14:paraId="3D268550" w14:textId="77777777" w:rsidR="00BD1363" w:rsidRPr="00DB107F" w:rsidRDefault="00BD1363" w:rsidP="00DF2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</w:tr>
      <w:tr w:rsidR="00BD1363" w:rsidRPr="00DB107F" w14:paraId="20367DAE" w14:textId="77777777" w:rsidTr="00DF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noWrap/>
            <w:hideMark/>
          </w:tcPr>
          <w:p w14:paraId="4F12B57D" w14:textId="77777777" w:rsidR="00BD1363" w:rsidRPr="00DB107F" w:rsidRDefault="00BD1363" w:rsidP="00DF29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ysteine </w:t>
            </w:r>
            <w:proofErr w:type="spellStart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1BC962FD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109175</w:t>
            </w:r>
          </w:p>
        </w:tc>
        <w:tc>
          <w:tcPr>
            <w:tcW w:w="1575" w:type="dxa"/>
            <w:noWrap/>
            <w:hideMark/>
          </w:tcPr>
          <w:p w14:paraId="17E750F0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71224</w:t>
            </w:r>
          </w:p>
        </w:tc>
        <w:tc>
          <w:tcPr>
            <w:tcW w:w="1575" w:type="dxa"/>
            <w:noWrap/>
            <w:hideMark/>
          </w:tcPr>
          <w:p w14:paraId="2018D68A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814750</w:t>
            </w:r>
          </w:p>
        </w:tc>
        <w:tc>
          <w:tcPr>
            <w:tcW w:w="1575" w:type="dxa"/>
            <w:noWrap/>
            <w:hideMark/>
          </w:tcPr>
          <w:p w14:paraId="73EB2D51" w14:textId="77777777" w:rsidR="00BD1363" w:rsidRPr="00DB107F" w:rsidRDefault="00BD1363" w:rsidP="00DF2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10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G_09898</w:t>
            </w:r>
          </w:p>
        </w:tc>
      </w:tr>
    </w:tbl>
    <w:p w14:paraId="65803C6C" w14:textId="77777777" w:rsidR="00BD1363" w:rsidRDefault="00BD1363" w:rsidP="00BD1363">
      <w:pPr>
        <w:rPr>
          <w:b/>
          <w:sz w:val="24"/>
          <w:szCs w:val="20"/>
        </w:rPr>
      </w:pPr>
    </w:p>
    <w:p w14:paraId="039AEEA1" w14:textId="76EE8747" w:rsidR="00BD1363" w:rsidRDefault="00BD1363" w:rsidP="00BD1363">
      <w:pPr>
        <w:rPr>
          <w:sz w:val="24"/>
          <w:szCs w:val="20"/>
        </w:rPr>
      </w:pPr>
      <w:r>
        <w:rPr>
          <w:b/>
          <w:sz w:val="24"/>
          <w:szCs w:val="20"/>
        </w:rPr>
        <w:t>*</w:t>
      </w:r>
      <w:proofErr w:type="gramStart"/>
      <w:r>
        <w:rPr>
          <w:sz w:val="24"/>
          <w:szCs w:val="20"/>
        </w:rPr>
        <w:t>the</w:t>
      </w:r>
      <w:proofErr w:type="gramEnd"/>
      <w:r>
        <w:rPr>
          <w:sz w:val="24"/>
          <w:szCs w:val="20"/>
        </w:rPr>
        <w:t xml:space="preserve"> absence of the ortholo</w:t>
      </w:r>
      <w:r w:rsidR="005750F5">
        <w:rPr>
          <w:sz w:val="24"/>
          <w:szCs w:val="20"/>
        </w:rPr>
        <w:t>go</w:t>
      </w:r>
      <w:r>
        <w:rPr>
          <w:sz w:val="24"/>
          <w:szCs w:val="20"/>
        </w:rPr>
        <w:t>us gene encoding the enzymes are indicated by ‘none’ and shaded.</w:t>
      </w:r>
    </w:p>
    <w:p w14:paraId="33596C3E" w14:textId="3276ECA2" w:rsidR="00211614" w:rsidRDefault="00211614" w:rsidP="005750F5">
      <w:pPr>
        <w:rPr>
          <w:sz w:val="24"/>
          <w:szCs w:val="20"/>
        </w:rPr>
      </w:pPr>
      <w:bookmarkStart w:id="0" w:name="_GoBack"/>
      <w:bookmarkEnd w:id="0"/>
    </w:p>
    <w:sectPr w:rsidR="00211614" w:rsidSect="005C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DE42A" w14:textId="77777777" w:rsidR="006A5B46" w:rsidRDefault="006A5B46" w:rsidP="00842E52">
      <w:pPr>
        <w:spacing w:after="0" w:line="240" w:lineRule="auto"/>
      </w:pPr>
      <w:r>
        <w:separator/>
      </w:r>
    </w:p>
  </w:endnote>
  <w:endnote w:type="continuationSeparator" w:id="0">
    <w:p w14:paraId="72BA049A" w14:textId="77777777" w:rsidR="006A5B46" w:rsidRDefault="006A5B46" w:rsidP="0084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CCF8B" w14:textId="77777777" w:rsidR="006A5B46" w:rsidRDefault="006A5B46" w:rsidP="00842E52">
      <w:pPr>
        <w:spacing w:after="0" w:line="240" w:lineRule="auto"/>
      </w:pPr>
      <w:r>
        <w:separator/>
      </w:r>
    </w:p>
  </w:footnote>
  <w:footnote w:type="continuationSeparator" w:id="0">
    <w:p w14:paraId="48CE921A" w14:textId="77777777" w:rsidR="006A5B46" w:rsidRDefault="006A5B46" w:rsidP="00842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69FA"/>
    <w:multiLevelType w:val="hybridMultilevel"/>
    <w:tmpl w:val="29DC445E"/>
    <w:lvl w:ilvl="0" w:tplc="0CE405C2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57ABE"/>
    <w:multiLevelType w:val="hybridMultilevel"/>
    <w:tmpl w:val="63C02B1E"/>
    <w:lvl w:ilvl="0" w:tplc="59522D3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E4507"/>
    <w:multiLevelType w:val="hybridMultilevel"/>
    <w:tmpl w:val="08C4B4EE"/>
    <w:lvl w:ilvl="0" w:tplc="53067CF4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61"/>
    <w:rsid w:val="00026C1A"/>
    <w:rsid w:val="000630DB"/>
    <w:rsid w:val="00063C62"/>
    <w:rsid w:val="000A1BE7"/>
    <w:rsid w:val="000A205E"/>
    <w:rsid w:val="000C7CCF"/>
    <w:rsid w:val="0010598D"/>
    <w:rsid w:val="0012425A"/>
    <w:rsid w:val="00131469"/>
    <w:rsid w:val="00141AA9"/>
    <w:rsid w:val="00156F3A"/>
    <w:rsid w:val="0017530E"/>
    <w:rsid w:val="0018458C"/>
    <w:rsid w:val="00211614"/>
    <w:rsid w:val="00227CBA"/>
    <w:rsid w:val="00240FA0"/>
    <w:rsid w:val="002742FB"/>
    <w:rsid w:val="00295274"/>
    <w:rsid w:val="002A698A"/>
    <w:rsid w:val="002F495F"/>
    <w:rsid w:val="00306F72"/>
    <w:rsid w:val="00324EC0"/>
    <w:rsid w:val="003518CB"/>
    <w:rsid w:val="00381D59"/>
    <w:rsid w:val="003A149D"/>
    <w:rsid w:val="003C1710"/>
    <w:rsid w:val="003C5162"/>
    <w:rsid w:val="003D1DD9"/>
    <w:rsid w:val="003E7521"/>
    <w:rsid w:val="00415087"/>
    <w:rsid w:val="00471D9E"/>
    <w:rsid w:val="004A7B37"/>
    <w:rsid w:val="00526E8B"/>
    <w:rsid w:val="00527963"/>
    <w:rsid w:val="00542BF6"/>
    <w:rsid w:val="005562A5"/>
    <w:rsid w:val="005750F5"/>
    <w:rsid w:val="00591C40"/>
    <w:rsid w:val="005C0DD8"/>
    <w:rsid w:val="005D2CFF"/>
    <w:rsid w:val="005D2FB4"/>
    <w:rsid w:val="0060788A"/>
    <w:rsid w:val="006267BB"/>
    <w:rsid w:val="006313C1"/>
    <w:rsid w:val="00650FFA"/>
    <w:rsid w:val="00690561"/>
    <w:rsid w:val="006A5B46"/>
    <w:rsid w:val="006E1614"/>
    <w:rsid w:val="006E353B"/>
    <w:rsid w:val="006F0DD8"/>
    <w:rsid w:val="007849E1"/>
    <w:rsid w:val="007F3128"/>
    <w:rsid w:val="00806824"/>
    <w:rsid w:val="00842E52"/>
    <w:rsid w:val="00850D05"/>
    <w:rsid w:val="00861546"/>
    <w:rsid w:val="00886ECC"/>
    <w:rsid w:val="008B27A9"/>
    <w:rsid w:val="008C18A7"/>
    <w:rsid w:val="008D0143"/>
    <w:rsid w:val="008F1D1C"/>
    <w:rsid w:val="00966535"/>
    <w:rsid w:val="009F0719"/>
    <w:rsid w:val="009F31A9"/>
    <w:rsid w:val="009F7BA0"/>
    <w:rsid w:val="00A14B53"/>
    <w:rsid w:val="00A2138B"/>
    <w:rsid w:val="00A3583C"/>
    <w:rsid w:val="00A47A47"/>
    <w:rsid w:val="00A60FE5"/>
    <w:rsid w:val="00A70069"/>
    <w:rsid w:val="00AB5914"/>
    <w:rsid w:val="00AC1A1B"/>
    <w:rsid w:val="00AF01EA"/>
    <w:rsid w:val="00B04545"/>
    <w:rsid w:val="00B13E1D"/>
    <w:rsid w:val="00B264FF"/>
    <w:rsid w:val="00B44BAB"/>
    <w:rsid w:val="00B84E11"/>
    <w:rsid w:val="00BA2DFA"/>
    <w:rsid w:val="00BA323D"/>
    <w:rsid w:val="00BD0726"/>
    <w:rsid w:val="00BD1363"/>
    <w:rsid w:val="00C2410C"/>
    <w:rsid w:val="00C54EFE"/>
    <w:rsid w:val="00CA7CCB"/>
    <w:rsid w:val="00CC6761"/>
    <w:rsid w:val="00CE51A1"/>
    <w:rsid w:val="00CF220A"/>
    <w:rsid w:val="00D23D7B"/>
    <w:rsid w:val="00DB107F"/>
    <w:rsid w:val="00DC5C1E"/>
    <w:rsid w:val="00DC666A"/>
    <w:rsid w:val="00DD3A7E"/>
    <w:rsid w:val="00DD7076"/>
    <w:rsid w:val="00DF1981"/>
    <w:rsid w:val="00E31798"/>
    <w:rsid w:val="00E33F12"/>
    <w:rsid w:val="00E6063E"/>
    <w:rsid w:val="00E83C3C"/>
    <w:rsid w:val="00EE7CA5"/>
    <w:rsid w:val="00EF6676"/>
    <w:rsid w:val="00F10D39"/>
    <w:rsid w:val="00F16426"/>
    <w:rsid w:val="00F40E1F"/>
    <w:rsid w:val="00F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805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FF0D5-378B-3A40-813E-37E9648D8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/MI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iang</dc:creator>
  <cp:lastModifiedBy>Van west, Dr Pieter</cp:lastModifiedBy>
  <cp:revision>3</cp:revision>
  <cp:lastPrinted>2012-03-23T14:13:00Z</cp:lastPrinted>
  <dcterms:created xsi:type="dcterms:W3CDTF">2012-11-12T11:44:00Z</dcterms:created>
  <dcterms:modified xsi:type="dcterms:W3CDTF">2012-11-12T11:46:00Z</dcterms:modified>
</cp:coreProperties>
</file>